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8F7" w:rsidRPr="00BD19E7" w:rsidRDefault="00345155" w:rsidP="00B918F7">
      <w:pPr>
        <w:autoSpaceDE w:val="0"/>
        <w:autoSpaceDN w:val="0"/>
        <w:adjustRightInd w:val="0"/>
        <w:spacing w:after="0"/>
        <w:rPr>
          <w:rFonts w:ascii="Arial" w:hAnsi="Arial" w:cs="Arial"/>
          <w:lang w:bidi="hi-IN"/>
        </w:rPr>
      </w:pPr>
      <w:r>
        <w:rPr>
          <w:rFonts w:ascii="Arial" w:hAnsi="Arial" w:cs="Arial"/>
          <w:lang w:bidi="hi-IN"/>
        </w:rPr>
        <w:t>Additional</w:t>
      </w:r>
      <w:r w:rsidR="00B918F7">
        <w:rPr>
          <w:rFonts w:ascii="Arial" w:hAnsi="Arial" w:cs="Arial"/>
          <w:lang w:bidi="hi-IN"/>
        </w:rPr>
        <w:t xml:space="preserve"> Table </w:t>
      </w:r>
      <w:r w:rsidR="007D4DD1">
        <w:rPr>
          <w:rFonts w:ascii="Arial" w:hAnsi="Arial" w:cs="Arial"/>
          <w:lang w:bidi="hi-IN"/>
        </w:rPr>
        <w:t>S7</w:t>
      </w:r>
      <w:bookmarkStart w:id="0" w:name="_GoBack"/>
      <w:bookmarkEnd w:id="0"/>
    </w:p>
    <w:p w:rsidR="00B918F7" w:rsidRPr="00BD19E7" w:rsidRDefault="00B918F7" w:rsidP="00B918F7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18"/>
          <w:szCs w:val="18"/>
          <w:lang w:bidi="hi-IN"/>
        </w:rPr>
      </w:pPr>
      <w:r w:rsidRPr="00BD19E7">
        <w:rPr>
          <w:rFonts w:ascii="Arial" w:hAnsi="Arial" w:cs="Arial"/>
          <w:lang w:bidi="hi-IN"/>
        </w:rPr>
        <w:t xml:space="preserve">Pearson coefficients and P-values for correlations between the PAH concentrations (DWB) in the STPs </w:t>
      </w:r>
    </w:p>
    <w:p w:rsidR="00B918F7" w:rsidRPr="008267C1" w:rsidRDefault="00B918F7" w:rsidP="00B918F7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18"/>
          <w:szCs w:val="18"/>
          <w:lang w:bidi="hi-IN"/>
        </w:rPr>
      </w:pPr>
    </w:p>
    <w:tbl>
      <w:tblPr>
        <w:tblW w:w="14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</w:tblGrid>
      <w:tr w:rsidR="00B918F7" w:rsidRPr="00624448" w:rsidTr="0025021B">
        <w:trPr>
          <w:trHeight w:val="288"/>
        </w:trPr>
        <w:tc>
          <w:tcPr>
            <w:tcW w:w="738" w:type="dxa"/>
            <w:shd w:val="clear" w:color="auto" w:fill="auto"/>
            <w:vAlign w:val="center"/>
          </w:tcPr>
          <w:p w:rsidR="00B918F7" w:rsidRPr="00624448" w:rsidRDefault="00B918F7" w:rsidP="0025021B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4"/>
                <w:szCs w:val="14"/>
                <w:lang w:bidi="hi-IN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NAP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1-MN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2-MN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de-DE" w:bidi="hi-IN"/>
              </w:rPr>
              <w:t>ANY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de-DE" w:bidi="hi-IN"/>
              </w:rPr>
              <w:t>ANE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de-DE" w:bidi="hi-IN"/>
              </w:rPr>
              <w:t>FLN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</w:rPr>
              <w:t>PHEN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F1101">
              <w:rPr>
                <w:rFonts w:ascii="Arial" w:hAnsi="Arial" w:cs="Arial"/>
                <w:sz w:val="14"/>
                <w:szCs w:val="14"/>
              </w:rPr>
              <w:t>ANTH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FLNT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de-DE" w:bidi="hi-IN"/>
              </w:rPr>
              <w:t>PYR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39027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de-DE" w:bidi="hi-IN"/>
              </w:rPr>
              <w:t>B[a]A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de-DE" w:bidi="hi-IN"/>
              </w:rPr>
              <w:t>CHR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b]F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k]F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j]F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e]P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a]P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PER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I[cd]P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2"/>
                <w:szCs w:val="12"/>
                <w:lang w:val="de-DE" w:bidi="hi-IN"/>
              </w:rPr>
            </w:pPr>
            <w:r w:rsidRPr="005F1101">
              <w:rPr>
                <w:rFonts w:ascii="Arial" w:hAnsi="Arial" w:cs="Arial"/>
                <w:sz w:val="12"/>
                <w:szCs w:val="12"/>
                <w:lang w:val="pt-BR" w:bidi="hi-IN"/>
              </w:rPr>
              <w:t>DB[ah]A</w:t>
            </w:r>
          </w:p>
        </w:tc>
      </w:tr>
      <w:tr w:rsidR="00B918F7" w:rsidRPr="00C14228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1-MN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40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14228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2-MN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347             0.00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992             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14228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de-DE" w:bidi="hi-IN"/>
              </w:rPr>
              <w:t>ANY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30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 xml:space="preserve">0.010         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77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 xml:space="preserve">0.000    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81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14228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de-DE" w:bidi="hi-IN"/>
              </w:rPr>
              <w:t>ANE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35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 xml:space="preserve">0.003    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 xml:space="preserve">0.775 0.000 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80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8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14228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lang w:val="de-DE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de-DE" w:bidi="hi-IN"/>
              </w:rPr>
              <w:t>FLN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32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 xml:space="preserve">0.006 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75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 xml:space="preserve">0.000           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78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8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9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</w:p>
        </w:tc>
      </w:tr>
      <w:tr w:rsidR="00B918F7" w:rsidRPr="00C14228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5F1101">
              <w:rPr>
                <w:rFonts w:ascii="Arial" w:hAnsi="Arial" w:cs="Arial"/>
                <w:sz w:val="14"/>
                <w:szCs w:val="14"/>
              </w:rPr>
              <w:t>PHEN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29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015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67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70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1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3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 xml:space="preserve">0.000  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6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5F1101">
              <w:rPr>
                <w:rFonts w:ascii="Arial" w:hAnsi="Arial" w:cs="Arial"/>
                <w:sz w:val="14"/>
                <w:szCs w:val="14"/>
              </w:rPr>
              <w:t>ANTH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28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15</w:t>
            </w: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681</w:t>
            </w: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 0.000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de-DE" w:bidi="hi-IN"/>
              </w:rPr>
              <w:t>0.71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3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4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 xml:space="preserve">0.000 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7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94 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FLNT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268 0.025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2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5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7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9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3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9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8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PYR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26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25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625 0.000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5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77 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9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2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 xml:space="preserve"> 0.99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8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9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B[a]A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27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22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33 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6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8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9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3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9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8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97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bidi="hi-IN"/>
              </w:rPr>
              <w:t>CHR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27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022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24 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5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 xml:space="preserve">0.875   0.000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8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2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8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8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97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F94149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b]F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27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19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4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6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8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 xml:space="preserve">0.000 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0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 xml:space="preserve">0.000   93  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3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8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8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94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9F356A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k]F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28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018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4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6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8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88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2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 xml:space="preserve"> 0.985 </w:t>
            </w: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7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99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9F356A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j]F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274 0.022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31 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5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880 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87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1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7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9F356A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e]P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272 0.023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2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000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4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87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000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874 0.000  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1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8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989 0.000 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000 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998 0.000 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9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B[a]P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281 0.018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4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000 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7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04 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0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4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5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6 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PER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270 0.024   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35 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6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88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88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25 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7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0 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6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9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it-IT" w:bidi="hi-IN"/>
              </w:rPr>
              <w:t>I[cd]P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307 </w:t>
            </w: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10</w:t>
            </w: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 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45</w:t>
            </w: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 xml:space="preserve"> 0.000  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67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89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888 </w:t>
            </w: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2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5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5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5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59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5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6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 xml:space="preserve">0.000 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pt-BR" w:bidi="hi-IN"/>
              </w:rPr>
              <w:lastRenderedPageBreak/>
              <w:t>DB[ah]A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30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1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 xml:space="preserve">0.639 0.000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66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887  0.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887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2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71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6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 xml:space="preserve">0.000 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7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7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2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8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8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8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8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7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18F7" w:rsidRPr="00CC21CF" w:rsidTr="0025021B">
        <w:trPr>
          <w:trHeight w:hRule="exact" w:val="432"/>
        </w:trPr>
        <w:tc>
          <w:tcPr>
            <w:tcW w:w="73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pt-BR" w:bidi="hi-IN"/>
              </w:rPr>
            </w:pPr>
            <w:r w:rsidRPr="005F1101">
              <w:rPr>
                <w:rFonts w:ascii="Arial" w:hAnsi="Arial" w:cs="Arial"/>
                <w:sz w:val="14"/>
                <w:szCs w:val="14"/>
                <w:lang w:val="pt-BR" w:bidi="hi-IN"/>
              </w:rPr>
              <w:t>B[ghi]P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 xml:space="preserve">0.313 0.008     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 xml:space="preserve">0.620 0.000 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64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86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 xml:space="preserve">0.000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858</w:t>
            </w: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 xml:space="preserve"> 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89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36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2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3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41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35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4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52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5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95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it-IT"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58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 xml:space="preserve">0.000 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53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 xml:space="preserve">0.000 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50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000</w:t>
            </w:r>
          </w:p>
        </w:tc>
        <w:tc>
          <w:tcPr>
            <w:tcW w:w="697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94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  <w:tc>
          <w:tcPr>
            <w:tcW w:w="698" w:type="dxa"/>
            <w:vAlign w:val="center"/>
          </w:tcPr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 w:bidi="hi-IN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val="pt-BR" w:bidi="hi-IN"/>
              </w:rPr>
              <w:t>0.957</w:t>
            </w:r>
          </w:p>
          <w:p w:rsidR="00B918F7" w:rsidRPr="005F1101" w:rsidRDefault="00B918F7" w:rsidP="0025021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F1101">
              <w:rPr>
                <w:rFonts w:ascii="Arial" w:hAnsi="Arial" w:cs="Arial"/>
                <w:sz w:val="16"/>
                <w:szCs w:val="16"/>
                <w:lang w:bidi="hi-IN"/>
              </w:rPr>
              <w:t>0.000</w:t>
            </w:r>
          </w:p>
        </w:tc>
      </w:tr>
    </w:tbl>
    <w:p w:rsidR="00B918F7" w:rsidRPr="00BD19E7" w:rsidRDefault="00B918F7" w:rsidP="00B918F7">
      <w:pPr>
        <w:autoSpaceDE w:val="0"/>
        <w:autoSpaceDN w:val="0"/>
        <w:adjustRightInd w:val="0"/>
        <w:spacing w:after="0" w:line="240" w:lineRule="auto"/>
        <w:rPr>
          <w:rFonts w:cs="Arial"/>
          <w:sz w:val="18"/>
          <w:szCs w:val="18"/>
          <w:lang w:bidi="hi-IN"/>
        </w:rPr>
      </w:pPr>
      <w:r>
        <w:rPr>
          <w:rFonts w:ascii="Courier New" w:hAnsi="Courier New" w:cs="Courier New"/>
          <w:sz w:val="18"/>
          <w:szCs w:val="18"/>
          <w:lang w:bidi="hi-IN"/>
        </w:rPr>
        <w:t xml:space="preserve"> </w:t>
      </w:r>
      <w:r w:rsidRPr="00BD19E7">
        <w:rPr>
          <w:rFonts w:cs="Arial"/>
          <w:sz w:val="18"/>
          <w:szCs w:val="18"/>
          <w:lang w:bidi="hi-IN"/>
        </w:rPr>
        <w:t>Pearson coefficients are shown in the upper part of cell and p-values in the lower part</w:t>
      </w:r>
    </w:p>
    <w:p w:rsidR="00CB471D" w:rsidRDefault="00CB471D"/>
    <w:sectPr w:rsidR="00CB471D" w:rsidSect="00B918F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DD1" w:rsidRDefault="007D4DD1" w:rsidP="007D4DD1">
      <w:pPr>
        <w:spacing w:after="0" w:line="240" w:lineRule="auto"/>
      </w:pPr>
      <w:r>
        <w:separator/>
      </w:r>
    </w:p>
  </w:endnote>
  <w:endnote w:type="continuationSeparator" w:id="0">
    <w:p w:rsidR="007D4DD1" w:rsidRDefault="007D4DD1" w:rsidP="007D4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DD1" w:rsidRDefault="007D4DD1" w:rsidP="007D4DD1">
      <w:pPr>
        <w:spacing w:after="0" w:line="240" w:lineRule="auto"/>
      </w:pPr>
      <w:r>
        <w:separator/>
      </w:r>
    </w:p>
  </w:footnote>
  <w:footnote w:type="continuationSeparator" w:id="0">
    <w:p w:rsidR="007D4DD1" w:rsidRDefault="007D4DD1" w:rsidP="007D4D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F7"/>
    <w:rsid w:val="00345155"/>
    <w:rsid w:val="00390276"/>
    <w:rsid w:val="007D4DD1"/>
    <w:rsid w:val="009D32CB"/>
    <w:rsid w:val="00B918F7"/>
    <w:rsid w:val="00CB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4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DD1"/>
  </w:style>
  <w:style w:type="paragraph" w:styleId="Footer">
    <w:name w:val="footer"/>
    <w:basedOn w:val="Normal"/>
    <w:link w:val="FooterChar"/>
    <w:uiPriority w:val="99"/>
    <w:unhideWhenUsed/>
    <w:rsid w:val="007D4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D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4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DD1"/>
  </w:style>
  <w:style w:type="paragraph" w:styleId="Footer">
    <w:name w:val="footer"/>
    <w:basedOn w:val="Normal"/>
    <w:link w:val="FooterChar"/>
    <w:uiPriority w:val="99"/>
    <w:unhideWhenUsed/>
    <w:rsid w:val="007D4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Kevin McAdam</cp:lastModifiedBy>
  <cp:revision>2</cp:revision>
  <dcterms:created xsi:type="dcterms:W3CDTF">2013-09-06T14:41:00Z</dcterms:created>
  <dcterms:modified xsi:type="dcterms:W3CDTF">2013-09-06T14:41:00Z</dcterms:modified>
</cp:coreProperties>
</file>